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9E78D9" w14:textId="19805025" w:rsidR="00F769E0" w:rsidRPr="001B1C7B" w:rsidRDefault="00F769E0" w:rsidP="2848889B">
      <w:pPr>
        <w:pStyle w:val="TOCHeading"/>
        <w:spacing w:before="0" w:line="480" w:lineRule="auto"/>
        <w:jc w:val="center"/>
        <w:rPr>
          <w:rFonts w:asciiTheme="majorBidi" w:hAnsiTheme="majorBidi"/>
          <w:b/>
          <w:bCs/>
          <w:color w:val="auto"/>
          <w:sz w:val="24"/>
          <w:szCs w:val="24"/>
        </w:rPr>
      </w:pPr>
      <w:r w:rsidRPr="2848889B">
        <w:rPr>
          <w:rFonts w:asciiTheme="majorBidi" w:hAnsiTheme="majorBidi"/>
          <w:b/>
          <w:bCs/>
          <w:color w:val="auto"/>
          <w:sz w:val="24"/>
          <w:szCs w:val="24"/>
        </w:rPr>
        <w:t>Online Supplement</w:t>
      </w:r>
      <w:r w:rsidR="6EFABF35" w:rsidRPr="2848889B">
        <w:rPr>
          <w:rFonts w:asciiTheme="majorBidi" w:hAnsiTheme="majorBidi"/>
          <w:b/>
          <w:bCs/>
          <w:color w:val="auto"/>
          <w:sz w:val="24"/>
          <w:szCs w:val="24"/>
        </w:rPr>
        <w:t xml:space="preserve"> (</w:t>
      </w:r>
      <w:proofErr w:type="spellStart"/>
      <w:r w:rsidR="6EFABF35" w:rsidRPr="2848889B">
        <w:rPr>
          <w:rFonts w:asciiTheme="majorBidi" w:hAnsiTheme="majorBidi"/>
          <w:b/>
          <w:bCs/>
          <w:color w:val="auto"/>
          <w:sz w:val="24"/>
          <w:szCs w:val="24"/>
        </w:rPr>
        <w:t>S1</w:t>
      </w:r>
      <w:proofErr w:type="spellEnd"/>
      <w:r w:rsidR="6EFABF35" w:rsidRPr="2848889B">
        <w:rPr>
          <w:rFonts w:asciiTheme="majorBidi" w:hAnsiTheme="majorBidi"/>
          <w:b/>
          <w:bCs/>
          <w:color w:val="auto"/>
          <w:sz w:val="24"/>
          <w:szCs w:val="24"/>
        </w:rPr>
        <w:t>)</w:t>
      </w:r>
      <w:r w:rsidRPr="2848889B">
        <w:rPr>
          <w:rFonts w:asciiTheme="majorBidi" w:hAnsiTheme="majorBidi"/>
          <w:b/>
          <w:bCs/>
          <w:color w:val="auto"/>
          <w:sz w:val="24"/>
          <w:szCs w:val="24"/>
        </w:rPr>
        <w:t xml:space="preserve"> for</w:t>
      </w:r>
      <w:r w:rsidR="001B1C7B" w:rsidRPr="2848889B">
        <w:rPr>
          <w:rFonts w:asciiTheme="majorBidi" w:hAnsiTheme="majorBidi"/>
          <w:b/>
          <w:bCs/>
          <w:color w:val="auto"/>
          <w:sz w:val="24"/>
          <w:szCs w:val="24"/>
        </w:rPr>
        <w:t xml:space="preserve"> </w:t>
      </w:r>
      <w:r w:rsidRPr="2848889B">
        <w:rPr>
          <w:rFonts w:asciiTheme="majorBidi" w:hAnsiTheme="majorBidi"/>
          <w:b/>
          <w:bCs/>
          <w:i/>
          <w:iCs/>
          <w:color w:val="auto"/>
          <w:sz w:val="24"/>
          <w:szCs w:val="24"/>
        </w:rPr>
        <w:t>Social Norms and Security and Justice Services for Gender-based Violence in Nepal: Programmatic Implications from a Baseline Mixed-Methods Assessment</w:t>
      </w:r>
    </w:p>
    <w:p w14:paraId="6918D5BD" w14:textId="78CCAF5D" w:rsidR="00CA1876" w:rsidRDefault="00CA1876" w:rsidP="00CA1876"/>
    <w:tbl>
      <w:tblPr>
        <w:tblW w:w="13620" w:type="dxa"/>
        <w:tblLook w:val="04A0" w:firstRow="1" w:lastRow="0" w:firstColumn="1" w:lastColumn="0" w:noHBand="0" w:noVBand="1"/>
      </w:tblPr>
      <w:tblGrid>
        <w:gridCol w:w="8204"/>
        <w:gridCol w:w="1065"/>
        <w:gridCol w:w="784"/>
        <w:gridCol w:w="859"/>
        <w:gridCol w:w="1065"/>
        <w:gridCol w:w="784"/>
        <w:gridCol w:w="859"/>
      </w:tblGrid>
      <w:tr w:rsidR="00CA1876" w:rsidRPr="00CA1876" w14:paraId="482CA5F8" w14:textId="77777777" w:rsidTr="2848889B">
        <w:trPr>
          <w:trHeight w:val="300"/>
        </w:trPr>
        <w:tc>
          <w:tcPr>
            <w:tcW w:w="1362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A214F" w14:textId="29798E6C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2848889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able. Descriptive and injunctive norms, province mean, tole minimum and maximum.</w:t>
            </w:r>
          </w:p>
        </w:tc>
      </w:tr>
      <w:tr w:rsidR="00DF35AE" w:rsidRPr="00CA1876" w14:paraId="4F6B8A18" w14:textId="77777777" w:rsidTr="00F13248">
        <w:trPr>
          <w:trHeight w:val="300"/>
        </w:trPr>
        <w:tc>
          <w:tcPr>
            <w:tcW w:w="820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9B844E" w14:textId="77777777" w:rsidR="00DF35AE" w:rsidRPr="00CA1876" w:rsidRDefault="00DF35AE" w:rsidP="00CA1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14:paraId="73E805DD" w14:textId="392F7123" w:rsidR="00DF35AE" w:rsidRPr="00CA1876" w:rsidRDefault="00DF35AE" w:rsidP="00CA1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0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35E945" w14:textId="12231BA2" w:rsidR="00DF35AE" w:rsidRPr="00CA1876" w:rsidRDefault="00DF35AE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 xml:space="preserve">Madhesh </w:t>
            </w:r>
            <w:proofErr w:type="gramStart"/>
            <w:r w:rsidRPr="00CA1876">
              <w:rPr>
                <w:rFonts w:ascii="Times New Roman" w:eastAsia="Times New Roman" w:hAnsi="Times New Roman" w:cs="Times New Roman"/>
                <w:color w:val="000000"/>
              </w:rPr>
              <w:t>Province  (</w:t>
            </w:r>
            <w:proofErr w:type="gramEnd"/>
            <w:r w:rsidRPr="00CA1876">
              <w:rPr>
                <w:rFonts w:ascii="Times New Roman" w:eastAsia="Times New Roman" w:hAnsi="Times New Roman" w:cs="Times New Roman"/>
                <w:color w:val="000000"/>
              </w:rPr>
              <w:t>N=157</w:t>
            </w:r>
            <w:r w:rsidR="002415BB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, 7 sites)</w:t>
            </w:r>
          </w:p>
        </w:tc>
        <w:tc>
          <w:tcPr>
            <w:tcW w:w="27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42CAD1" w14:textId="77777777" w:rsidR="00DF35AE" w:rsidRPr="00CA1876" w:rsidRDefault="00DF35AE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Lumbini Province (N=2253, 10 sites)</w:t>
            </w:r>
          </w:p>
        </w:tc>
      </w:tr>
      <w:tr w:rsidR="00DF35AE" w:rsidRPr="00CA1876" w14:paraId="69EEBA7C" w14:textId="77777777" w:rsidTr="00F13248">
        <w:trPr>
          <w:trHeight w:val="300"/>
        </w:trPr>
        <w:tc>
          <w:tcPr>
            <w:tcW w:w="8204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6B9D9036" w14:textId="03512FBC" w:rsidR="00DF35AE" w:rsidRPr="00CA1876" w:rsidRDefault="00DF35AE" w:rsidP="00CA1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24B20" w14:textId="77777777" w:rsidR="00DF35AE" w:rsidRPr="00CA1876" w:rsidRDefault="00DF35AE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8C67E" w14:textId="77777777" w:rsidR="00DF35AE" w:rsidRPr="00CA1876" w:rsidRDefault="00DF35AE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min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3AEA1" w14:textId="77777777" w:rsidR="00DF35AE" w:rsidRPr="00CA1876" w:rsidRDefault="00DF35AE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ma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F550B" w14:textId="77777777" w:rsidR="00DF35AE" w:rsidRPr="00CA1876" w:rsidRDefault="00DF35AE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E58E5" w14:textId="77777777" w:rsidR="00DF35AE" w:rsidRPr="00CA1876" w:rsidRDefault="00DF35AE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min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5111F" w14:textId="77777777" w:rsidR="00DF35AE" w:rsidRPr="00CA1876" w:rsidRDefault="00DF35AE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max</w:t>
            </w:r>
          </w:p>
        </w:tc>
      </w:tr>
      <w:tr w:rsidR="00CA1876" w:rsidRPr="00CA1876" w14:paraId="7A20F6E1" w14:textId="77777777" w:rsidTr="2848889B">
        <w:trPr>
          <w:trHeight w:val="585"/>
        </w:trPr>
        <w:tc>
          <w:tcPr>
            <w:tcW w:w="8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751A5E" w14:textId="77777777" w:rsidR="00CA1876" w:rsidRPr="00CA1876" w:rsidRDefault="00CA1876" w:rsidP="00CA1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scriptive norms (Percent reporting that the form of violence is widespread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12A2A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B78EE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B1CFA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3667C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F5759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6C2EE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A1876" w:rsidRPr="00CA1876" w14:paraId="6194DD38" w14:textId="77777777" w:rsidTr="2848889B">
        <w:trPr>
          <w:trHeight w:val="300"/>
        </w:trPr>
        <w:tc>
          <w:tcPr>
            <w:tcW w:w="8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AC0E72" w14:textId="77777777" w:rsidR="00CA1876" w:rsidRPr="00CA1876" w:rsidRDefault="00CA1876" w:rsidP="00CA1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Domestic violenc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31D3B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536E6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806EC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E5ED5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8D5B7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B9A22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</w:tr>
      <w:tr w:rsidR="00CA1876" w:rsidRPr="00CA1876" w14:paraId="5938F041" w14:textId="77777777" w:rsidTr="2848889B">
        <w:trPr>
          <w:trHeight w:val="300"/>
        </w:trPr>
        <w:tc>
          <w:tcPr>
            <w:tcW w:w="8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F7A980" w14:textId="77777777" w:rsidR="00CA1876" w:rsidRPr="00CA1876" w:rsidRDefault="00CA1876" w:rsidP="00CA1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Dowry-related violenc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E6C85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5D5B3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41464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EE412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052AC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03E0A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</w:tr>
      <w:tr w:rsidR="00CA1876" w:rsidRPr="00CA1876" w14:paraId="13348458" w14:textId="77777777" w:rsidTr="2848889B">
        <w:trPr>
          <w:trHeight w:val="300"/>
        </w:trPr>
        <w:tc>
          <w:tcPr>
            <w:tcW w:w="8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65D9BB" w14:textId="77777777" w:rsidR="00CA1876" w:rsidRPr="00CA1876" w:rsidRDefault="00CA1876" w:rsidP="00CA1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A1876">
              <w:rPr>
                <w:rFonts w:ascii="Times New Roman" w:eastAsia="Times New Roman" w:hAnsi="Times New Roman" w:cs="Times New Roman"/>
                <w:color w:val="000000"/>
              </w:rPr>
              <w:t>Chaupadhi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EDF41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7B86D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AF229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8CA17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D9ADE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AE735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</w:tr>
      <w:tr w:rsidR="00CA1876" w:rsidRPr="00CA1876" w14:paraId="013C5FA2" w14:textId="77777777" w:rsidTr="2848889B">
        <w:trPr>
          <w:trHeight w:val="300"/>
        </w:trPr>
        <w:tc>
          <w:tcPr>
            <w:tcW w:w="8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C5DE43" w14:textId="77777777" w:rsidR="00CA1876" w:rsidRPr="00CA1876" w:rsidRDefault="00CA1876" w:rsidP="00CA1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Eve teasin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C9652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F836F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20347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49F58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1EA07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C0082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</w:tr>
      <w:tr w:rsidR="00CA1876" w:rsidRPr="00CA1876" w14:paraId="30B32ADF" w14:textId="77777777" w:rsidTr="2848889B">
        <w:trPr>
          <w:trHeight w:val="300"/>
        </w:trPr>
        <w:tc>
          <w:tcPr>
            <w:tcW w:w="8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2D8C9E" w14:textId="77777777" w:rsidR="00CA1876" w:rsidRPr="00CA1876" w:rsidRDefault="00CA1876" w:rsidP="00CA1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Sexual assault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836CE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B6505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F45C9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5091B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B4FE3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493B3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</w:tr>
      <w:tr w:rsidR="00CA1876" w:rsidRPr="00CA1876" w14:paraId="3F2280D2" w14:textId="77777777" w:rsidTr="2848889B">
        <w:trPr>
          <w:trHeight w:val="300"/>
        </w:trPr>
        <w:tc>
          <w:tcPr>
            <w:tcW w:w="8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8075C4" w14:textId="77777777" w:rsidR="00CA1876" w:rsidRPr="00CA1876" w:rsidRDefault="00CA1876" w:rsidP="00CA1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Child marriag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2C85B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D10F7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0BFA1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44C8B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94E28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83052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</w:tr>
      <w:tr w:rsidR="00CA1876" w:rsidRPr="00CA1876" w14:paraId="2C866F30" w14:textId="77777777" w:rsidTr="2848889B">
        <w:trPr>
          <w:trHeight w:val="300"/>
        </w:trPr>
        <w:tc>
          <w:tcPr>
            <w:tcW w:w="8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B4D99F" w14:textId="77777777" w:rsidR="00CA1876" w:rsidRPr="00CA1876" w:rsidRDefault="00CA1876" w:rsidP="00CA1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Male-to-male violenc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D80BB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042DA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17285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34389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2DC46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94CDC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</w:tr>
      <w:tr w:rsidR="00CA1876" w:rsidRPr="00CA1876" w14:paraId="53100D5F" w14:textId="77777777" w:rsidTr="2848889B">
        <w:trPr>
          <w:trHeight w:val="585"/>
        </w:trPr>
        <w:tc>
          <w:tcPr>
            <w:tcW w:w="8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64410E" w14:textId="77777777" w:rsidR="00CA1876" w:rsidRPr="00CA1876" w:rsidRDefault="00CA1876" w:rsidP="00CA1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Injunctive norms (Percent reporting that </w:t>
            </w:r>
            <w:proofErr w:type="gramStart"/>
            <w:r w:rsidRPr="00CA1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he majority of</w:t>
            </w:r>
            <w:proofErr w:type="gramEnd"/>
            <w:r w:rsidRPr="00CA18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their community holds this belief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08DE6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0AC44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D5BFB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E9DA0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1DD44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240E3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CA1876" w:rsidRPr="00CA1876" w14:paraId="3DDAC52C" w14:textId="77777777" w:rsidTr="2848889B">
        <w:trPr>
          <w:trHeight w:val="600"/>
        </w:trPr>
        <w:tc>
          <w:tcPr>
            <w:tcW w:w="8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DDC53D" w14:textId="77777777" w:rsidR="00CA1876" w:rsidRPr="00CA1876" w:rsidRDefault="00CA1876" w:rsidP="00CA1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Husbands may use force to reprimand their wives because men should be in control of their families.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472D4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5F54C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04CFC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63A5D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9BAF5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61330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CA1876" w:rsidRPr="00CA1876" w14:paraId="1A63A8C9" w14:textId="77777777" w:rsidTr="2848889B">
        <w:trPr>
          <w:trHeight w:val="600"/>
        </w:trPr>
        <w:tc>
          <w:tcPr>
            <w:tcW w:w="8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CAED53" w14:textId="77777777" w:rsidR="00CA1876" w:rsidRPr="00CA1876" w:rsidRDefault="00CA1876" w:rsidP="00CA1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A woman who complains about her husband’s violent behavior is considered a disloyal wife by her in-laws.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F2F70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BD4EC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43787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30F0E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58433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D5285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</w:tr>
      <w:tr w:rsidR="00CA1876" w:rsidRPr="00CA1876" w14:paraId="412B0AD1" w14:textId="77777777" w:rsidTr="2848889B">
        <w:trPr>
          <w:trHeight w:val="600"/>
        </w:trPr>
        <w:tc>
          <w:tcPr>
            <w:tcW w:w="8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4EF338" w14:textId="77777777" w:rsidR="00CA1876" w:rsidRPr="00CA1876" w:rsidRDefault="00CA1876" w:rsidP="00CA1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A woman who does not tolerate violence from her husband is dishonoring her family and should not be welcomed hom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5A121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35D82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71B12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64905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C2998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491D2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</w:tr>
      <w:tr w:rsidR="00CA1876" w:rsidRPr="00CA1876" w14:paraId="3B6E18A4" w14:textId="77777777" w:rsidTr="2848889B">
        <w:trPr>
          <w:trHeight w:val="600"/>
        </w:trPr>
        <w:tc>
          <w:tcPr>
            <w:tcW w:w="8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4AD27D" w14:textId="77777777" w:rsidR="00CA1876" w:rsidRPr="00CA1876" w:rsidRDefault="00CA1876" w:rsidP="00CA1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A woman who seeks help from the police for domestic violence brings shame on her family and should not be welcomed hom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9C1BA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9DEE1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81D34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527F6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ADA90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FAA1F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</w:tr>
      <w:tr w:rsidR="00CA1876" w:rsidRPr="00CA1876" w14:paraId="3967CAE5" w14:textId="77777777" w:rsidTr="2848889B">
        <w:trPr>
          <w:trHeight w:val="900"/>
        </w:trPr>
        <w:tc>
          <w:tcPr>
            <w:tcW w:w="8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B419F5" w14:textId="77777777" w:rsidR="00CA1876" w:rsidRPr="00CA1876" w:rsidRDefault="00CA1876" w:rsidP="00CA1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A person who intervenes when a woman is being beaten by her husband would </w:t>
            </w:r>
            <w:proofErr w:type="gramStart"/>
            <w:r w:rsidRPr="00CA1876">
              <w:rPr>
                <w:rFonts w:ascii="Times New Roman" w:eastAsia="Times New Roman" w:hAnsi="Times New Roman" w:cs="Times New Roman"/>
                <w:color w:val="000000"/>
              </w:rPr>
              <w:t>be considered to be</w:t>
            </w:r>
            <w:proofErr w:type="gramEnd"/>
            <w:r w:rsidRPr="00CA1876">
              <w:rPr>
                <w:rFonts w:ascii="Times New Roman" w:eastAsia="Times New Roman" w:hAnsi="Times New Roman" w:cs="Times New Roman"/>
                <w:color w:val="000000"/>
              </w:rPr>
              <w:t xml:space="preserve"> interfering in the couple’s private affairs.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47F54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5A39E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29FAB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43098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93060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1C824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</w:tr>
      <w:tr w:rsidR="00CA1876" w:rsidRPr="00CA1876" w14:paraId="58348DD4" w14:textId="77777777" w:rsidTr="2848889B">
        <w:trPr>
          <w:trHeight w:val="600"/>
        </w:trPr>
        <w:tc>
          <w:tcPr>
            <w:tcW w:w="8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DF8769" w14:textId="77777777" w:rsidR="00CA1876" w:rsidRPr="00CA1876" w:rsidRDefault="00CA1876" w:rsidP="00CA1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Mediation is the best solution for families who experience domestic violenc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AA747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02A5B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5BD8C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5918E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DCB6E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20272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</w:tr>
      <w:tr w:rsidR="00CA1876" w:rsidRPr="00CA1876" w14:paraId="0026C735" w14:textId="77777777" w:rsidTr="2848889B">
        <w:trPr>
          <w:trHeight w:val="300"/>
        </w:trPr>
        <w:tc>
          <w:tcPr>
            <w:tcW w:w="8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31E39E" w14:textId="77777777" w:rsidR="00CA1876" w:rsidRPr="00CA1876" w:rsidRDefault="00CA1876" w:rsidP="00CA1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A woman should tolerate violence to keep her family together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609ED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7A7BC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A9A95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92451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2F743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4BC41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</w:tr>
      <w:tr w:rsidR="00CA1876" w:rsidRPr="00CA1876" w14:paraId="61A174A2" w14:textId="77777777" w:rsidTr="2848889B">
        <w:trPr>
          <w:trHeight w:val="600"/>
        </w:trPr>
        <w:tc>
          <w:tcPr>
            <w:tcW w:w="8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B4FB91" w14:textId="77777777" w:rsidR="00CA1876" w:rsidRPr="00CA1876" w:rsidRDefault="00CA1876" w:rsidP="00CA1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There are times when teachers and school administrators need to use physical force to maintain discipline and order at school.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3D62D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C3ECF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26976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49AAD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EAB47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D80C3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</w:tr>
      <w:tr w:rsidR="00CA1876" w:rsidRPr="00CA1876" w14:paraId="7DAB48D0" w14:textId="77777777" w:rsidTr="2848889B">
        <w:trPr>
          <w:trHeight w:val="600"/>
        </w:trPr>
        <w:tc>
          <w:tcPr>
            <w:tcW w:w="8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0442BF" w14:textId="77777777" w:rsidR="00CA1876" w:rsidRPr="00CA1876" w:rsidRDefault="00CA1876" w:rsidP="00CA1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Women’s groups who get involved in a case of domestic violence usually make the situation worse.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14F55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D67B0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FB5C8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DBA9B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CBD61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9E962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</w:tr>
      <w:tr w:rsidR="00CA1876" w:rsidRPr="00CA1876" w14:paraId="3010CAC9" w14:textId="77777777" w:rsidTr="2848889B">
        <w:trPr>
          <w:trHeight w:val="827"/>
        </w:trPr>
        <w:tc>
          <w:tcPr>
            <w:tcW w:w="8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154934" w14:textId="77777777" w:rsidR="00CA1876" w:rsidRPr="00CA1876" w:rsidRDefault="00CA1876" w:rsidP="00CA1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Men should seek the advice of community leaders before allowing a female family member to seek help from a security and justice provider (e.g. police, judicial committee, GBV control group, mediator, mother’s committee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60A42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472ED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9A59F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38F17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54662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A266C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</w:tr>
      <w:tr w:rsidR="00CA1876" w:rsidRPr="00CA1876" w14:paraId="587E28BB" w14:textId="77777777" w:rsidTr="2848889B">
        <w:trPr>
          <w:trHeight w:val="260"/>
        </w:trPr>
        <w:tc>
          <w:tcPr>
            <w:tcW w:w="8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405AC9" w14:textId="77777777" w:rsidR="00CA1876" w:rsidRPr="00CA1876" w:rsidRDefault="00CA1876" w:rsidP="00CA1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Child rearing sometimes requires the use of physical force to discipline children.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79BB9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DE5B7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291B2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C2903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E3FA5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C5177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</w:tr>
      <w:tr w:rsidR="00CA1876" w:rsidRPr="00CA1876" w14:paraId="136BD578" w14:textId="77777777" w:rsidTr="2848889B">
        <w:trPr>
          <w:trHeight w:val="620"/>
        </w:trPr>
        <w:tc>
          <w:tcPr>
            <w:tcW w:w="8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ED7A5A" w14:textId="77777777" w:rsidR="00CA1876" w:rsidRPr="00CA1876" w:rsidRDefault="00CA1876" w:rsidP="00CA1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Teachers and school administrators should not interfere in a family’s choice of discipline for their children, even if the parents use physical force.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BC888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8CA5F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8647F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428A4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7E082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CDFA1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</w:tr>
      <w:tr w:rsidR="00CA1876" w:rsidRPr="00CA1876" w14:paraId="6326BA02" w14:textId="77777777" w:rsidTr="2848889B">
        <w:trPr>
          <w:trHeight w:val="300"/>
        </w:trPr>
        <w:tc>
          <w:tcPr>
            <w:tcW w:w="8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E915FE" w14:textId="77777777" w:rsidR="00CA1876" w:rsidRPr="00CA1876" w:rsidRDefault="00CA1876" w:rsidP="00CA1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Girls who marry before age 20 will attract a more suitable groom.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D69FE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8225E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B5BF8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4219F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A9327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BF018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</w:tr>
      <w:tr w:rsidR="00CA1876" w:rsidRPr="00CA1876" w14:paraId="00CB9F15" w14:textId="77777777" w:rsidTr="2848889B">
        <w:trPr>
          <w:trHeight w:val="593"/>
        </w:trPr>
        <w:tc>
          <w:tcPr>
            <w:tcW w:w="8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BAD124" w14:textId="77777777" w:rsidR="00CA1876" w:rsidRPr="00CA1876" w:rsidRDefault="00CA1876" w:rsidP="00CA1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Families who do not place appropriate restrictions on their daughter during menstruation deserve the consequences that come with the girl’s impurity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639EE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92FDC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DE0F1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B451B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7088F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01111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</w:tr>
      <w:tr w:rsidR="00CA1876" w:rsidRPr="00CA1876" w14:paraId="098FA938" w14:textId="77777777" w:rsidTr="00D15144">
        <w:trPr>
          <w:trHeight w:val="332"/>
        </w:trPr>
        <w:tc>
          <w:tcPr>
            <w:tcW w:w="8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A29D4E" w14:textId="77777777" w:rsidR="00CA1876" w:rsidRPr="00CA1876" w:rsidRDefault="00CA1876" w:rsidP="00CA18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Marrying a girl soon after the start of her menses will protect her from sexual violence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98769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CB6D3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E9F8F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C01CC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DC894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48498" w14:textId="77777777" w:rsidR="00CA1876" w:rsidRPr="00CA1876" w:rsidRDefault="00CA1876" w:rsidP="00CA1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1876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</w:tr>
      <w:tr w:rsidR="00CA52FF" w:rsidRPr="00CA1876" w14:paraId="115F05ED" w14:textId="77777777" w:rsidTr="00D15144">
        <w:trPr>
          <w:trHeight w:val="332"/>
        </w:trPr>
        <w:tc>
          <w:tcPr>
            <w:tcW w:w="1362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2CD7C8" w14:textId="7FC1DC53" w:rsidR="00CA52FF" w:rsidRPr="00CA1876" w:rsidRDefault="00CA52FF" w:rsidP="00D151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A52FF">
              <w:rPr>
                <w:rFonts w:ascii="Times New Roman" w:eastAsia="Times New Roman" w:hAnsi="Times New Roman" w:cs="Times New Roman"/>
                <w:color w:val="000000"/>
              </w:rPr>
              <w:t>Note: 99.7% of the respondents are women.</w:t>
            </w:r>
          </w:p>
        </w:tc>
      </w:tr>
    </w:tbl>
    <w:p w14:paraId="5F707EB7" w14:textId="77777777" w:rsidR="00CA1876" w:rsidRPr="00CA1876" w:rsidRDefault="00CA1876" w:rsidP="00CA1876"/>
    <w:sectPr w:rsidR="00CA1876" w:rsidRPr="00CA1876" w:rsidSect="00CA187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876"/>
    <w:rsid w:val="000404A6"/>
    <w:rsid w:val="000C6B19"/>
    <w:rsid w:val="001B1C7B"/>
    <w:rsid w:val="002415BB"/>
    <w:rsid w:val="00293F95"/>
    <w:rsid w:val="00363773"/>
    <w:rsid w:val="003A21E9"/>
    <w:rsid w:val="004C0438"/>
    <w:rsid w:val="00601467"/>
    <w:rsid w:val="00A7372F"/>
    <w:rsid w:val="00C41473"/>
    <w:rsid w:val="00CA1876"/>
    <w:rsid w:val="00CA52FF"/>
    <w:rsid w:val="00D15144"/>
    <w:rsid w:val="00DF35AE"/>
    <w:rsid w:val="00F13248"/>
    <w:rsid w:val="00F769E0"/>
    <w:rsid w:val="07B78CA0"/>
    <w:rsid w:val="2848889B"/>
    <w:rsid w:val="342660D8"/>
    <w:rsid w:val="6EFAB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0D5E58"/>
  <w15:chartTrackingRefBased/>
  <w15:docId w15:val="{119F4DC3-733D-405C-BC16-D8F036210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1876"/>
  </w:style>
  <w:style w:type="paragraph" w:styleId="Heading1">
    <w:name w:val="heading 1"/>
    <w:basedOn w:val="Normal"/>
    <w:next w:val="Normal"/>
    <w:link w:val="Heading1Char"/>
    <w:uiPriority w:val="9"/>
    <w:qFormat/>
    <w:rsid w:val="00F769E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A187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769E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F769E0"/>
    <w:pPr>
      <w:outlineLvl w:val="9"/>
    </w:pPr>
  </w:style>
  <w:style w:type="paragraph" w:styleId="Revision">
    <w:name w:val="Revision"/>
    <w:hidden/>
    <w:uiPriority w:val="99"/>
    <w:semiHidden/>
    <w:rsid w:val="00CA52F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588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Notes xmlns="7822efb0-526c-46ab-bac9-ed177e508e0e" xsi:nil="true"/>
    <lcf76f155ced4ddcb4097134ff3c332f xmlns="7822efb0-526c-46ab-bac9-ed177e508e0e">
      <Terms xmlns="http://schemas.microsoft.com/office/infopath/2007/PartnerControls"/>
    </lcf76f155ced4ddcb4097134ff3c332f>
    <TaxCatchAll xmlns="e9e8f382-7b70-4b5b-a1ef-b9e9c2962d60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1AA04D9A260DE42B87D854771D5E308" ma:contentTypeVersion="19" ma:contentTypeDescription="Create a new document." ma:contentTypeScope="" ma:versionID="3ed7545fcb81ae2d197394002bf47758">
  <xsd:schema xmlns:xsd="http://www.w3.org/2001/XMLSchema" xmlns:xs="http://www.w3.org/2001/XMLSchema" xmlns:p="http://schemas.microsoft.com/office/2006/metadata/properties" xmlns:ns2="7822efb0-526c-46ab-bac9-ed177e508e0e" xmlns:ns3="e9e8f382-7b70-4b5b-a1ef-b9e9c2962d60" targetNamespace="http://schemas.microsoft.com/office/2006/metadata/properties" ma:root="true" ma:fieldsID="53dcf546ccc77dc6749bc77ade4d29c9" ns2:_="" ns3:_="">
    <xsd:import namespace="7822efb0-526c-46ab-bac9-ed177e508e0e"/>
    <xsd:import namespace="e9e8f382-7b70-4b5b-a1ef-b9e9c2962d6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LengthInSeconds" minOccurs="0"/>
                <xsd:element ref="ns2:MediaServiceSearchProperties" minOccurs="0"/>
                <xsd:element ref="ns2:Notes" minOccurs="0"/>
                <xsd:element ref="ns2:MediaServiceObjectDetectorVersion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22efb0-526c-46ab-bac9-ed177e508e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992fa3da-db31-45ba-92de-38f16e295a4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Notes" ma:index="23" nillable="true" ma:displayName="Up to Date Version" ma:format="Dropdown" ma:internalName="Notes">
      <xsd:simpleType>
        <xsd:union memberTypes="dms:Text">
          <xsd:simpleType>
            <xsd:restriction base="dms:Choice">
              <xsd:enumeration value="Yes"/>
            </xsd:restriction>
          </xsd:simpleType>
        </xsd:union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e8f382-7b70-4b5b-a1ef-b9e9c2962d60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c53e6e25-e5ed-40d8-99b7-14dab04980ad}" ma:internalName="TaxCatchAll" ma:showField="CatchAllData" ma:web="e9e8f382-7b70-4b5b-a1ef-b9e9c2962d6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143E8E8-9391-42B3-8EC8-ED414960A91D}">
  <ds:schemaRefs>
    <ds:schemaRef ds:uri="http://schemas.microsoft.com/office/infopath/2007/PartnerControls"/>
    <ds:schemaRef ds:uri="http://schemas.microsoft.com/office/2006/documentManagement/types"/>
    <ds:schemaRef ds:uri="http://schemas.microsoft.com/office/2006/metadata/properties"/>
    <ds:schemaRef ds:uri="http://purl.org/dc/terms/"/>
    <ds:schemaRef ds:uri="http://purl.org/dc/elements/1.1/"/>
    <ds:schemaRef ds:uri="7822efb0-526c-46ab-bac9-ed177e508e0e"/>
    <ds:schemaRef ds:uri="http://purl.org/dc/dcmitype/"/>
    <ds:schemaRef ds:uri="http://schemas.openxmlformats.org/package/2006/metadata/core-properties"/>
    <ds:schemaRef ds:uri="e9e8f382-7b70-4b5b-a1ef-b9e9c2962d60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B2220FA6-1090-4FCF-B416-F7004B827AF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F9AAB45-A719-41D3-A892-DE6D040661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22efb0-526c-46ab-bac9-ed177e508e0e"/>
    <ds:schemaRef ds:uri="e9e8f382-7b70-4b5b-a1ef-b9e9c2962d6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0</Words>
  <Characters>2398</Characters>
  <Application>Microsoft Office Word</Application>
  <DocSecurity>0</DocSecurity>
  <Lines>19</Lines>
  <Paragraphs>5</Paragraphs>
  <ScaleCrop>false</ScaleCrop>
  <Company>Emory University RSPH</Company>
  <LinksUpToDate>false</LinksUpToDate>
  <CharactersWithSpaces>2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k, Cari Jo</dc:creator>
  <cp:keywords/>
  <dc:description/>
  <cp:lastModifiedBy>Clark, Cari Jo</cp:lastModifiedBy>
  <cp:revision>14</cp:revision>
  <dcterms:created xsi:type="dcterms:W3CDTF">2023-12-14T14:50:00Z</dcterms:created>
  <dcterms:modified xsi:type="dcterms:W3CDTF">2024-08-31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1AA04D9A260DE42B87D854771D5E308</vt:lpwstr>
  </property>
  <property fmtid="{D5CDD505-2E9C-101B-9397-08002B2CF9AE}" pid="3" name="MediaServiceImageTags">
    <vt:lpwstr/>
  </property>
</Properties>
</file>